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2D70" w:rsidRDefault="00632D70" w:rsidP="00632D70">
      <w:pPr>
        <w:tabs>
          <w:tab w:val="left" w:pos="12049"/>
        </w:tabs>
        <w:spacing w:before="240"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  <w:r w:rsidRPr="004A5CBE">
        <w:rPr>
          <w:rFonts w:asciiTheme="majorBidi" w:hAnsiTheme="majorBidi" w:cstheme="majorBidi"/>
          <w:b/>
          <w:bCs/>
          <w:sz w:val="24"/>
          <w:szCs w:val="24"/>
        </w:rPr>
        <w:t>Table S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4A5CBE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>
        <w:rPr>
          <w:rFonts w:asciiTheme="majorBidi" w:hAnsiTheme="majorBidi" w:cstheme="majorBidi"/>
          <w:b/>
          <w:bCs/>
          <w:sz w:val="24"/>
          <w:szCs w:val="24"/>
        </w:rPr>
        <w:t>Mutation type and mutation in genes in chr.2D, and their impact on gene function</w:t>
      </w:r>
    </w:p>
    <w:tbl>
      <w:tblPr>
        <w:tblW w:w="1008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90"/>
        <w:gridCol w:w="1043"/>
        <w:gridCol w:w="1638"/>
        <w:gridCol w:w="4142"/>
        <w:gridCol w:w="2787"/>
      </w:tblGrid>
      <w:tr w:rsidR="00632D70" w:rsidRPr="004A5CBE" w:rsidTr="00E35064">
        <w:trPr>
          <w:trHeight w:val="289"/>
        </w:trPr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Chr.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osition (Mbs)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Mutation type</w:t>
            </w:r>
          </w:p>
        </w:tc>
        <w:tc>
          <w:tcPr>
            <w:tcW w:w="4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2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Impact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1.34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7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3.24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Oxoglutarate/iron-dependent dioxygenase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-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3.43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Alpha/Beta hydrolase fold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3.47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Ribosomal protein S13-like, H2TH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3.84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UDP-glucuronosyl/UDP-glucosyltransferase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3.84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UDP-glucuronosyl/UDP-glucosyltransferase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4.05</w:t>
            </w:r>
          </w:p>
        </w:tc>
        <w:tc>
          <w:tcPr>
            <w:tcW w:w="1638" w:type="dxa"/>
            <w:shd w:val="clear" w:color="000000" w:fill="FFFF00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Stop lost</w:t>
            </w:r>
          </w:p>
        </w:tc>
        <w:tc>
          <w:tcPr>
            <w:tcW w:w="4142" w:type="dxa"/>
            <w:shd w:val="clear" w:color="000000" w:fill="FFFF00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sopenicillin N synthase-like</w:t>
            </w:r>
          </w:p>
        </w:tc>
        <w:tc>
          <w:tcPr>
            <w:tcW w:w="2787" w:type="dxa"/>
            <w:shd w:val="clear" w:color="000000" w:fill="FFFF00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high; strand=-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before="100" w:beforeAutospacing="1" w:after="0" w:afterAutospacing="1" w:line="240" w:lineRule="auto"/>
              <w:jc w:val="center"/>
              <w:outlineLvl w:val="1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4.74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-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4.76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Winged helix-turn-helix DNA-binding domain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-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4.78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soprenoid synthase domain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-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4.82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Rossmann-like alpha/beta/alpha sandwich fold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-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4.97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Protein kinase domain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4.97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Protein kinase domain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5.19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S-adenosyl-L-methionine-dependent methyltransferase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5.29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S-adenosyl-L-methionine-dependent methyltransferase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5.31</w:t>
            </w:r>
          </w:p>
        </w:tc>
        <w:tc>
          <w:tcPr>
            <w:tcW w:w="1638" w:type="dxa"/>
            <w:shd w:val="clear" w:color="000000" w:fill="FFFF00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Stop lost</w:t>
            </w:r>
          </w:p>
        </w:tc>
        <w:tc>
          <w:tcPr>
            <w:tcW w:w="4142" w:type="dxa"/>
            <w:shd w:val="clear" w:color="000000" w:fill="FFFF00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Protein kinase-like domain</w:t>
            </w:r>
          </w:p>
        </w:tc>
        <w:tc>
          <w:tcPr>
            <w:tcW w:w="2787" w:type="dxa"/>
            <w:shd w:val="clear" w:color="000000" w:fill="FFFF00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high; strand=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5.34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Stop gained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Phospholipase A2 domain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5.35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Tetratricopeptide-like helical domain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-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5.37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-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5.37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Chloramphenicol acetyltransferase-like domain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-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5.37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Missense </w:t>
            </w: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 xml:space="preserve">Nucleotide-binding alpha-beta plait </w:t>
            </w: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domain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 xml:space="preserve">Impact=moderate; </w:t>
            </w: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strand=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5.38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Glycoside hydrolase, catalytic domain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-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5.39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ajor facilitator superfamily domain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-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5.39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Stop gained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9.74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-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9.81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Stop gained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Oligopeptide transporter, OPT superfamily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high; strand=-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9.82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Oligopeptide transporter, OPT superfamily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-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9.83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9.84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Concanavalin A-like lectin/glucanase domain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9.85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Protein kinase domain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-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9.85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Protein kinase domain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-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9.85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Leucine-rich repeat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-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9.86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-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9.86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Bulb-type lectin domain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9.86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Bulb-type lectin domain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9.86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Pyridoxal phosphate-dependent transferase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-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9.86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Pyridoxal phosphate-dependent transferase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-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9.87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Protein kinase domain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9.87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NAD(P)-binding domain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9.88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Eama domain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-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9.88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Glycoside hydrolase, family 16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9.88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Glycoside hydrolase, family 16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9.90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NAD(P)-binding domain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-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9.90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Stop gained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Zinc finger, RING/FYVE/PHD-type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Impact=moderate; </w:t>
            </w: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strand=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9.91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sopenicillin N synthase-like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-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9.91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sopenicillin N synthase-like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-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9.91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Protein kinase domain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9.91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HAD-like domain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9.91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, splice region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HAD-like domain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9.91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Armadillo-like helical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9.91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Bacterial periplasmic spermidine/putrescine-binding protein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9.91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ajor facilitator superfamily domain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-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11.82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Protein of unknown function DUF3741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-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13.45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Protein kinase domain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-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17.20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Nucleotide-binding alpha-beta plait domain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0.22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-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1.58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CRC domain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1.91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Protein of unknown function DUF599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4.71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sopenicillin N synthase-like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-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32.52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Aldolase-type TIM barrel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34.38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Potassium transporter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-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35.29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Lipopolysaccharide-modifying protein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35.79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Cation transporter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35.79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Cation transporter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40.30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Stop gained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Cullin, N-terminal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high; strand=-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41.48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NAD(P)-binding domain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-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47.25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Stop gained, </w:t>
            </w: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splice region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 xml:space="preserve">Mitochodrial transcription termination </w:t>
            </w: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factor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Impact=high; strand=-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49.06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Tetratricopeptide-like helical domain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-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103.91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Alpha/Beta hydrolase fold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-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105.69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P-loop containing nucleoside triphosphate hydrolase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105.88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ulticopper oxidase, type 2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-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107.03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S-adenosyl-L-methionine-dependent methyltransferase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-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107.06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-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107.52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Protein kinase domain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107.52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Protein kinase domain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108.49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NAC domain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-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110.42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Tetratricopeptide-like helical domain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113.91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114.50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ABC transporter type 1, transmembrane domain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114.91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Zinc finger, RING/FYVE/PHD-type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124.26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Calcineurin-like phosphoesterase domain, apah type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127.97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Thioredoxin-like fold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129.71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Ubiquitin-related domain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129.87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Tetratricopeptide-like helical domain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129.95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Protein of unknown function DUF716 (TMEM45)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129.95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Protein of unknown function DUF716 (TMEM45)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130.06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Glycoside hydrolase, family 28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-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130.68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Protein of unknown function DUF760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130.84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Haem peroxidase, plant/fungal/bacterial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-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131.05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Stop retained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START-like domain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low; strand=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131.48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Glycosyl transferase, family 1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-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131.65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tochodrial transcription termination factor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131.65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tochodrial transcription termination factor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132.55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Domain of unknown function DUF4220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132.69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Stop gained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high; strand=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132.69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132.72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Protein kinase domain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132.72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Protein kinase domain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133.63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133.79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Rubisco LSMT, substrate-binding domain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133.80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133.80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133.82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Pentatricopeptide repeat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-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134.08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134.12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Post-SET domain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-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134.12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Post-SET domain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-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134.47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NAD(P)-binding domain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-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134.57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WD40 repeat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134.78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Stop gained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P-loop containing nucleoside triphosphate hydrolase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-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136.47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Plastid lipid-associated protein/fibrillin conserved domain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136.54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Pathogenic type III effector avirulence factor Avr cleavage site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136.58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UHRF1-binding protein 1-like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137.64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Missense </w:t>
            </w: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 xml:space="preserve">V-type atpase, V0 complex, 116kda </w:t>
            </w: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subunit family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 xml:space="preserve">Impact=moderate; </w:t>
            </w: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strand=-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137.66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138.16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ajor facilitator superfamily domain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-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139.24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tochodrial transcription termination factor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-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139.37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Nonaspanin (TM9SF)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139.39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Pentatricopeptide repeat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139.39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Pentatricopeptide repeat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139.44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Tetratricopeptide-like helical domain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-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139.67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Ankyrin repeat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-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139.77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-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140.17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Jmjc domain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140.19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Cytochrome P450, conserved site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140.19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Cytochrome P450, conserved site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141.52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Zinc finger, RING/FYVE/PHD-type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142.32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Cytochrome P450, conserved site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142.75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Chloramphenicol acetyltransferase-like domain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-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142.75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Chloramphenicol acetyltransferase-like domain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-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149.09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, splice region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Zinc finger, GATA-type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149.47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Leucine-rich repeat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149.84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Protein kinase-like domain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-1</w:t>
            </w:r>
          </w:p>
        </w:tc>
      </w:tr>
      <w:tr w:rsidR="00632D70" w:rsidRPr="004A5CBE" w:rsidTr="00E35064">
        <w:trPr>
          <w:trHeight w:val="289"/>
        </w:trPr>
        <w:tc>
          <w:tcPr>
            <w:tcW w:w="60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149.85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Missense variant</w:t>
            </w:r>
          </w:p>
        </w:tc>
        <w:tc>
          <w:tcPr>
            <w:tcW w:w="4142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Calcineurin-like phosphoesterase domain, apah type</w:t>
            </w:r>
          </w:p>
        </w:tc>
        <w:tc>
          <w:tcPr>
            <w:tcW w:w="2787" w:type="dxa"/>
            <w:shd w:val="clear" w:color="auto" w:fill="auto"/>
            <w:noWrap/>
            <w:vAlign w:val="bottom"/>
          </w:tcPr>
          <w:p w:rsidR="00632D70" w:rsidRPr="00A57830" w:rsidRDefault="00632D70" w:rsidP="00E3506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7830">
              <w:rPr>
                <w:rFonts w:asciiTheme="majorBidi" w:eastAsia="Times New Roman" w:hAnsiTheme="majorBidi" w:cstheme="majorBidi"/>
                <w:sz w:val="24"/>
                <w:szCs w:val="24"/>
              </w:rPr>
              <w:t>Impact=moderate; strand=1</w:t>
            </w:r>
          </w:p>
        </w:tc>
      </w:tr>
    </w:tbl>
    <w:p w:rsidR="00632D70" w:rsidRDefault="00632D70" w:rsidP="00632D70">
      <w:pPr>
        <w:tabs>
          <w:tab w:val="left" w:pos="12049"/>
        </w:tabs>
        <w:spacing w:before="240"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632D70" w:rsidRPr="00DB7073" w:rsidRDefault="00632D70" w:rsidP="00632D70"/>
    <w:p w:rsidR="00D3001A" w:rsidRDefault="00D3001A"/>
    <w:sectPr w:rsidR="00D3001A" w:rsidSect="00632D70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6289" w:rsidRDefault="000E6289">
      <w:pPr>
        <w:spacing w:after="0" w:line="240" w:lineRule="auto"/>
      </w:pPr>
      <w:r>
        <w:separator/>
      </w:r>
    </w:p>
  </w:endnote>
  <w:endnote w:type="continuationSeparator" w:id="0">
    <w:p w:rsidR="000E6289" w:rsidRDefault="000E62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4925336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64A55" w:rsidRDefault="00632D7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142C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B64A55" w:rsidRDefault="000E628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6289" w:rsidRDefault="000E6289">
      <w:pPr>
        <w:spacing w:after="0" w:line="240" w:lineRule="auto"/>
      </w:pPr>
      <w:r>
        <w:separator/>
      </w:r>
    </w:p>
  </w:footnote>
  <w:footnote w:type="continuationSeparator" w:id="0">
    <w:p w:rsidR="000E6289" w:rsidRDefault="000E62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2D70"/>
    <w:rsid w:val="000E6289"/>
    <w:rsid w:val="00632D70"/>
    <w:rsid w:val="008142CB"/>
    <w:rsid w:val="00D30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2D7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32D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2D70"/>
  </w:style>
  <w:style w:type="character" w:styleId="LineNumber">
    <w:name w:val="line number"/>
    <w:basedOn w:val="DefaultParagraphFont"/>
    <w:uiPriority w:val="99"/>
    <w:semiHidden/>
    <w:unhideWhenUsed/>
    <w:rsid w:val="00632D7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2D7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32D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2D70"/>
  </w:style>
  <w:style w:type="character" w:styleId="LineNumber">
    <w:name w:val="line number"/>
    <w:basedOn w:val="DefaultParagraphFont"/>
    <w:uiPriority w:val="99"/>
    <w:semiHidden/>
    <w:unhideWhenUsed/>
    <w:rsid w:val="00632D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640</Words>
  <Characters>9348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Dr. Mehboob</cp:lastModifiedBy>
  <cp:revision>2</cp:revision>
  <dcterms:created xsi:type="dcterms:W3CDTF">2018-07-29T11:38:00Z</dcterms:created>
  <dcterms:modified xsi:type="dcterms:W3CDTF">2018-07-29T11:38:00Z</dcterms:modified>
</cp:coreProperties>
</file>